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11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788"/>
        <w:gridCol w:w="767"/>
        <w:gridCol w:w="1848"/>
        <w:gridCol w:w="1837"/>
        <w:gridCol w:w="877"/>
      </w:tblGrid>
      <w:tr w:rsidR="00481303" w:rsidRPr="00B21C9E" w:rsidTr="00CC7C0F">
        <w:trPr>
          <w:trHeight w:val="300"/>
        </w:trPr>
        <w:tc>
          <w:tcPr>
            <w:tcW w:w="4788" w:type="dxa"/>
            <w:vMerge w:val="restart"/>
            <w:shd w:val="clear" w:color="auto" w:fill="auto"/>
            <w:noWrap/>
            <w:vAlign w:val="center"/>
            <w:hideMark/>
          </w:tcPr>
          <w:p w:rsidR="00481303" w:rsidRPr="00B21C9E" w:rsidRDefault="00481303" w:rsidP="00683CA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Reporting item (new or modified)</w:t>
            </w:r>
          </w:p>
          <w:p w:rsidR="00481303" w:rsidRPr="00B21C9E" w:rsidRDefault="00481303" w:rsidP="002761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15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81303" w:rsidRPr="00B21C9E" w:rsidRDefault="00481303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Perfect agreement</w:t>
            </w:r>
          </w:p>
        </w:tc>
        <w:tc>
          <w:tcPr>
            <w:tcW w:w="183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81303" w:rsidRPr="00B21C9E" w:rsidRDefault="00481303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Weighted Kappa</w:t>
            </w:r>
          </w:p>
        </w:tc>
        <w:tc>
          <w:tcPr>
            <w:tcW w:w="877" w:type="dxa"/>
            <w:vMerge w:val="restart"/>
            <w:shd w:val="clear" w:color="auto" w:fill="auto"/>
            <w:noWrap/>
            <w:vAlign w:val="center"/>
            <w:hideMark/>
          </w:tcPr>
          <w:p w:rsidR="00481303" w:rsidRPr="00B21C9E" w:rsidRDefault="00481303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Verdict</w:t>
            </w:r>
          </w:p>
          <w:p w:rsidR="00481303" w:rsidRPr="00B21C9E" w:rsidRDefault="00481303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</w:tr>
      <w:tr w:rsidR="00481303" w:rsidRPr="00B21C9E" w:rsidTr="00CC7C0F">
        <w:trPr>
          <w:trHeight w:val="300"/>
        </w:trPr>
        <w:tc>
          <w:tcPr>
            <w:tcW w:w="478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303" w:rsidRPr="00B21C9E" w:rsidRDefault="00481303" w:rsidP="002761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303" w:rsidRPr="00B21C9E" w:rsidRDefault="00481303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n/N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303" w:rsidRPr="00B21C9E" w:rsidRDefault="00481303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roportion (95%CI)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303" w:rsidRPr="00B21C9E" w:rsidRDefault="00481303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coefficient (95%CI)</w:t>
            </w:r>
          </w:p>
        </w:tc>
        <w:tc>
          <w:tcPr>
            <w:tcW w:w="87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303" w:rsidRPr="00B21C9E" w:rsidRDefault="00481303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81303" w:rsidRPr="00B21C9E" w:rsidTr="00481303">
        <w:trPr>
          <w:trHeight w:val="300"/>
        </w:trPr>
        <w:tc>
          <w:tcPr>
            <w:tcW w:w="47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840" w:rsidRPr="00B21C9E" w:rsidRDefault="00A90840" w:rsidP="002761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3a) Description of the trial design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840" w:rsidRPr="00B21C9E" w:rsidRDefault="00A90840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/76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840" w:rsidRPr="00B21C9E" w:rsidRDefault="00A90840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9.2% (46.1, 69.7)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840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0.19 (0.03, </w:t>
            </w:r>
            <w:r w:rsidR="00A90840"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6)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840" w:rsidRPr="00B21C9E" w:rsidRDefault="00A90840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  <w:r w:rsidR="0027613C"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</w:tr>
      <w:tr w:rsidR="00481303" w:rsidRPr="00B21C9E" w:rsidTr="00481303">
        <w:trPr>
          <w:trHeight w:val="300"/>
        </w:trPr>
        <w:tc>
          <w:tcPr>
            <w:tcW w:w="4788" w:type="dxa"/>
            <w:shd w:val="clear" w:color="auto" w:fill="auto"/>
            <w:noWrap/>
            <w:vAlign w:val="center"/>
            <w:hideMark/>
          </w:tcPr>
          <w:p w:rsidR="00A90840" w:rsidRPr="00B21C9E" w:rsidRDefault="00A90840" w:rsidP="002761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3b) Rationale for an adaptive design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90840" w:rsidRPr="00B21C9E" w:rsidRDefault="00A90840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/77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A90840" w:rsidRPr="00B21C9E" w:rsidRDefault="00A90840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5.8% (44.2,  66.2)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A90840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0.39 (0.24, </w:t>
            </w:r>
            <w:r w:rsidR="00A90840"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4)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A90840" w:rsidRPr="00B21C9E" w:rsidRDefault="00A90840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</w:t>
            </w:r>
            <w:r w:rsidR="0027613C"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</w:tr>
      <w:tr w:rsidR="00481303" w:rsidRPr="00B21C9E" w:rsidTr="00481303">
        <w:trPr>
          <w:trHeight w:val="300"/>
        </w:trPr>
        <w:tc>
          <w:tcPr>
            <w:tcW w:w="4788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2761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3c) Specification of pre-planned adaptation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/75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.7% (41.3, 64.0)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5 (0.09, 0.42)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</w:t>
            </w:r>
          </w:p>
        </w:tc>
      </w:tr>
      <w:tr w:rsidR="00481303" w:rsidRPr="00B21C9E" w:rsidTr="00481303">
        <w:trPr>
          <w:trHeight w:val="300"/>
        </w:trPr>
        <w:tc>
          <w:tcPr>
            <w:tcW w:w="4788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2761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3d) Unplanned changes to the trial design or methods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/74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1.4% (41.9, 63.5)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4 (0.08, 0.41)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</w:t>
            </w:r>
          </w:p>
        </w:tc>
      </w:tr>
      <w:tr w:rsidR="00481303" w:rsidRPr="00B21C9E" w:rsidTr="00481303">
        <w:trPr>
          <w:trHeight w:val="300"/>
        </w:trPr>
        <w:tc>
          <w:tcPr>
            <w:tcW w:w="4788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2761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3e) Adaptive design properties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/76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1.3% (38.2,  61.8)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 (0.20, 0.49)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</w:t>
            </w:r>
          </w:p>
        </w:tc>
      </w:tr>
      <w:tr w:rsidR="00481303" w:rsidRPr="00B21C9E" w:rsidTr="00481303">
        <w:trPr>
          <w:trHeight w:val="300"/>
        </w:trPr>
        <w:tc>
          <w:tcPr>
            <w:tcW w:w="4788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2761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6a) Pre-specified outcomes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6/76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.5% (48.7,  69.7)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 (0.16, 0.46)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</w:t>
            </w:r>
          </w:p>
        </w:tc>
      </w:tr>
      <w:tr w:rsidR="00481303" w:rsidRPr="00B21C9E" w:rsidTr="00481303">
        <w:trPr>
          <w:trHeight w:val="300"/>
        </w:trPr>
        <w:tc>
          <w:tcPr>
            <w:tcW w:w="4788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2761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6b) Unplanned changes to outcomes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/75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8.7% (48.0, 70.7)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 (0.18, 0.51)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</w:t>
            </w:r>
          </w:p>
        </w:tc>
      </w:tr>
      <w:tr w:rsidR="00481303" w:rsidRPr="00B21C9E" w:rsidTr="00481303">
        <w:trPr>
          <w:trHeight w:val="300"/>
        </w:trPr>
        <w:tc>
          <w:tcPr>
            <w:tcW w:w="4788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2761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7a) Sample size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/74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.1% (44.6, 66.2)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6 (0.21, 0.50)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</w:t>
            </w:r>
          </w:p>
        </w:tc>
      </w:tr>
      <w:tr w:rsidR="00481303" w:rsidRPr="00B21C9E" w:rsidTr="00481303">
        <w:trPr>
          <w:trHeight w:val="300"/>
        </w:trPr>
        <w:tc>
          <w:tcPr>
            <w:tcW w:w="4788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2761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7b) Decision-making criteria to guide adaptation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/74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8.1% (44.6, 67.6)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3 (0.18, 0.49)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</w:t>
            </w:r>
          </w:p>
        </w:tc>
      </w:tr>
      <w:tr w:rsidR="00481303" w:rsidRPr="00B21C9E" w:rsidTr="00481303">
        <w:trPr>
          <w:trHeight w:val="300"/>
        </w:trPr>
        <w:tc>
          <w:tcPr>
            <w:tcW w:w="4788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2761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8c) Randomisation updates after trial commencement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/74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.6% (36.5, 58.1)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 (0.17, 0.45)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</w:t>
            </w:r>
          </w:p>
        </w:tc>
      </w:tr>
      <w:tr w:rsidR="00481303" w:rsidRPr="00B21C9E" w:rsidTr="00481303">
        <w:trPr>
          <w:trHeight w:val="300"/>
        </w:trPr>
        <w:tc>
          <w:tcPr>
            <w:tcW w:w="4788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2761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11c) Confidentiality &amp; minimisation of operational bias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/75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.0% (42.7, 65.3)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0 (0.28, 0.54)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</w:t>
            </w:r>
          </w:p>
        </w:tc>
      </w:tr>
      <w:tr w:rsidR="00481303" w:rsidRPr="00B21C9E" w:rsidTr="00481303">
        <w:trPr>
          <w:trHeight w:val="300"/>
        </w:trPr>
        <w:tc>
          <w:tcPr>
            <w:tcW w:w="4788" w:type="dxa"/>
            <w:shd w:val="clear" w:color="auto" w:fill="auto"/>
            <w:noWrap/>
            <w:vAlign w:val="center"/>
            <w:hideMark/>
          </w:tcPr>
          <w:p w:rsidR="00A90840" w:rsidRPr="00B21C9E" w:rsidRDefault="00A90840" w:rsidP="002761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12a) Statistical methods used to compare groups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90840" w:rsidRPr="00B21C9E" w:rsidRDefault="00A90840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/74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A90840" w:rsidRPr="00B21C9E" w:rsidRDefault="00A90840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9.5% (45.9, 68.9)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A90840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0.20 (0.06, </w:t>
            </w:r>
            <w:r w:rsidR="00A90840"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5)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A90840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</w:t>
            </w:r>
          </w:p>
        </w:tc>
      </w:tr>
      <w:tr w:rsidR="00481303" w:rsidRPr="00B21C9E" w:rsidTr="00481303">
        <w:trPr>
          <w:trHeight w:val="300"/>
        </w:trPr>
        <w:tc>
          <w:tcPr>
            <w:tcW w:w="4788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2761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12c) Inferential methods/procedures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/73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8.9% (46.6, 68.5)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5 (0.22, 0.50)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</w:t>
            </w:r>
          </w:p>
        </w:tc>
      </w:tr>
      <w:tr w:rsidR="00481303" w:rsidRPr="00B21C9E" w:rsidTr="00481303">
        <w:trPr>
          <w:trHeight w:val="300"/>
        </w:trPr>
        <w:tc>
          <w:tcPr>
            <w:tcW w:w="4788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2761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12d) Methods to combine data across interim stages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/71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.7% (40.8, 64.8)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 (0.17, 0.46)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</w:t>
            </w:r>
          </w:p>
        </w:tc>
      </w:tr>
      <w:tr w:rsidR="00481303" w:rsidRPr="00B21C9E" w:rsidTr="00481303">
        <w:trPr>
          <w:trHeight w:val="300"/>
        </w:trPr>
        <w:tc>
          <w:tcPr>
            <w:tcW w:w="4788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2761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12e) Dealing with overrun participants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/70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.6% (35.7, 58.6)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6 (0.21, 0.51)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</w:t>
            </w:r>
          </w:p>
        </w:tc>
      </w:tr>
      <w:tr w:rsidR="00481303" w:rsidRPr="00B21C9E" w:rsidTr="00481303">
        <w:trPr>
          <w:trHeight w:val="300"/>
        </w:trPr>
        <w:tc>
          <w:tcPr>
            <w:tcW w:w="4788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2761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12f) Dealing with multiple outcomes/multiple treatments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/73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6.2% (43.8, 65.8)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7 (0.22, 0.53)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</w:t>
            </w:r>
          </w:p>
        </w:tc>
      </w:tr>
      <w:tr w:rsidR="00481303" w:rsidRPr="00B21C9E" w:rsidTr="00481303">
        <w:trPr>
          <w:trHeight w:val="300"/>
        </w:trPr>
        <w:tc>
          <w:tcPr>
            <w:tcW w:w="4788" w:type="dxa"/>
            <w:shd w:val="clear" w:color="auto" w:fill="auto"/>
            <w:noWrap/>
            <w:vAlign w:val="center"/>
            <w:hideMark/>
          </w:tcPr>
          <w:p w:rsidR="00A90840" w:rsidRPr="00B21C9E" w:rsidRDefault="00A90840" w:rsidP="002761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12g) Prior selection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90840" w:rsidRPr="00B21C9E" w:rsidRDefault="00A90840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/70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A90840" w:rsidRPr="00B21C9E" w:rsidRDefault="00A90840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7.1% (44.3, 67.1)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A90840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4 (0.31,</w:t>
            </w:r>
            <w:r w:rsidR="00A90840"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0.58)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A90840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</w:t>
            </w:r>
          </w:p>
        </w:tc>
      </w:tr>
      <w:tr w:rsidR="00481303" w:rsidRPr="00B21C9E" w:rsidTr="00481303">
        <w:trPr>
          <w:trHeight w:val="300"/>
        </w:trPr>
        <w:tc>
          <w:tcPr>
            <w:tcW w:w="4788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2761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13a) Randomised, received intended treatment ...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/73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6.2% (43.8, 65.8)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 (0.15, 0.48)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</w:t>
            </w:r>
          </w:p>
        </w:tc>
      </w:tr>
      <w:tr w:rsidR="00481303" w:rsidRPr="00B21C9E" w:rsidTr="00481303">
        <w:trPr>
          <w:trHeight w:val="300"/>
        </w:trPr>
        <w:tc>
          <w:tcPr>
            <w:tcW w:w="4788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2761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14a) Dates defining the period of recruitment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/75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.7% (29.3, 52.0)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 (0.14, 0.39)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</w:t>
            </w:r>
          </w:p>
        </w:tc>
      </w:tr>
      <w:tr w:rsidR="00481303" w:rsidRPr="00B21C9E" w:rsidTr="00481303">
        <w:trPr>
          <w:trHeight w:val="300"/>
        </w:trPr>
        <w:tc>
          <w:tcPr>
            <w:tcW w:w="4788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2761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14b) Unexpected termination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/73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.6% (52.1, 74.0)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5 (0.13, 0.40)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</w:t>
            </w:r>
          </w:p>
        </w:tc>
      </w:tr>
      <w:tr w:rsidR="00481303" w:rsidRPr="00B21C9E" w:rsidTr="00481303">
        <w:trPr>
          <w:trHeight w:val="300"/>
        </w:trPr>
        <w:tc>
          <w:tcPr>
            <w:tcW w:w="4788" w:type="dxa"/>
            <w:shd w:val="clear" w:color="auto" w:fill="auto"/>
            <w:noWrap/>
            <w:vAlign w:val="center"/>
            <w:hideMark/>
          </w:tcPr>
          <w:p w:rsidR="00A90840" w:rsidRPr="00B21C9E" w:rsidRDefault="00A90840" w:rsidP="002761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14c) Adaptation decisions (planned and unplanned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90840" w:rsidRPr="00B21C9E" w:rsidRDefault="00A90840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/71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A90840" w:rsidRPr="00B21C9E" w:rsidRDefault="00A90840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.9% (35.2, 57.7)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A90840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 (0.00,</w:t>
            </w:r>
            <w:r w:rsidR="00A90840"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0.31)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A90840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</w:t>
            </w:r>
          </w:p>
        </w:tc>
      </w:tr>
      <w:tr w:rsidR="00481303" w:rsidRPr="00B21C9E" w:rsidTr="00481303">
        <w:trPr>
          <w:trHeight w:val="300"/>
        </w:trPr>
        <w:tc>
          <w:tcPr>
            <w:tcW w:w="4788" w:type="dxa"/>
            <w:shd w:val="clear" w:color="auto" w:fill="auto"/>
            <w:noWrap/>
            <w:vAlign w:val="center"/>
            <w:hideMark/>
          </w:tcPr>
          <w:p w:rsidR="00A90840" w:rsidRPr="00B21C9E" w:rsidRDefault="00A90840" w:rsidP="002761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15a) Appropriate baseline data for comparability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90840" w:rsidRPr="00B21C9E" w:rsidRDefault="00A90840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/74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A90840" w:rsidRPr="00B21C9E" w:rsidRDefault="00A90840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5.4% (41.9, 66.2)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A90840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4 (0.29,</w:t>
            </w:r>
            <w:r w:rsidR="00A90840"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0.58)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A90840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</w:t>
            </w:r>
          </w:p>
        </w:tc>
      </w:tr>
      <w:tr w:rsidR="00481303" w:rsidRPr="00B21C9E" w:rsidTr="00481303">
        <w:trPr>
          <w:trHeight w:val="300"/>
        </w:trPr>
        <w:tc>
          <w:tcPr>
            <w:tcW w:w="4788" w:type="dxa"/>
            <w:shd w:val="clear" w:color="auto" w:fill="auto"/>
            <w:noWrap/>
            <w:vAlign w:val="center"/>
            <w:hideMark/>
          </w:tcPr>
          <w:p w:rsidR="00A90840" w:rsidRPr="00B21C9E" w:rsidRDefault="00A90840" w:rsidP="002761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15b) Representativeness of patient population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90840" w:rsidRPr="00B21C9E" w:rsidRDefault="00A90840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/75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A90840" w:rsidRPr="00B21C9E" w:rsidRDefault="00A90840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.3% (24.0, 46.7)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A90840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5 (0.11,</w:t>
            </w:r>
            <w:r w:rsidR="00A90840"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0.38)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A90840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</w:t>
            </w:r>
          </w:p>
        </w:tc>
      </w:tr>
      <w:tr w:rsidR="00481303" w:rsidRPr="00B21C9E" w:rsidTr="00481303">
        <w:trPr>
          <w:trHeight w:val="300"/>
        </w:trPr>
        <w:tc>
          <w:tcPr>
            <w:tcW w:w="4788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2761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16) Numbers analysed at the interim &amp; final analysis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/74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6.8% (43.2, 66.2)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9 (0.14, 0.42)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</w:t>
            </w:r>
          </w:p>
        </w:tc>
      </w:tr>
      <w:tr w:rsidR="00481303" w:rsidRPr="00B21C9E" w:rsidTr="00481303">
        <w:trPr>
          <w:trHeight w:val="300"/>
        </w:trPr>
        <w:tc>
          <w:tcPr>
            <w:tcW w:w="4788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2761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17a) Primary outcome results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/71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.6% (50.7, 71.8)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7 (0.12, 0.44)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</w:t>
            </w:r>
          </w:p>
        </w:tc>
      </w:tr>
      <w:tr w:rsidR="00481303" w:rsidRPr="00B21C9E" w:rsidTr="00481303">
        <w:trPr>
          <w:trHeight w:val="300"/>
        </w:trPr>
        <w:tc>
          <w:tcPr>
            <w:tcW w:w="4788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2761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17c) Suitable representation of interim outcome results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/72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.2% (37.5, 59.7)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2 (0.18, 0.46)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</w:t>
            </w:r>
          </w:p>
        </w:tc>
      </w:tr>
      <w:tr w:rsidR="00481303" w:rsidRPr="00B21C9E" w:rsidTr="00481303">
        <w:trPr>
          <w:trHeight w:val="300"/>
        </w:trPr>
        <w:tc>
          <w:tcPr>
            <w:tcW w:w="4788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2761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20) Limitations, sources of bias, imprecision &amp;deviations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/71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6.3% (43.7, 64.8)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5 (0.22, 0.49)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</w:t>
            </w:r>
          </w:p>
        </w:tc>
      </w:tr>
      <w:tr w:rsidR="00481303" w:rsidRPr="00B21C9E" w:rsidTr="00481303">
        <w:trPr>
          <w:trHeight w:val="300"/>
        </w:trPr>
        <w:tc>
          <w:tcPr>
            <w:tcW w:w="4788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2761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22b) Contribution to future related research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/72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.3% (27.8, 51.4)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9 (0.16, 0.45)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</w:t>
            </w:r>
          </w:p>
        </w:tc>
      </w:tr>
      <w:tr w:rsidR="00481303" w:rsidRPr="00B21C9E" w:rsidTr="00481303">
        <w:trPr>
          <w:trHeight w:val="300"/>
        </w:trPr>
        <w:tc>
          <w:tcPr>
            <w:tcW w:w="4788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2761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24b) Intentionally withheld information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/66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.9% (30.3, 54.5)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8 (0.14, 0.43)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</w:t>
            </w:r>
          </w:p>
        </w:tc>
      </w:tr>
      <w:tr w:rsidR="00481303" w:rsidRPr="00B21C9E" w:rsidTr="00481303">
        <w:trPr>
          <w:trHeight w:val="300"/>
        </w:trPr>
        <w:tc>
          <w:tcPr>
            <w:tcW w:w="4788" w:type="dxa"/>
            <w:shd w:val="clear" w:color="auto" w:fill="auto"/>
            <w:noWrap/>
            <w:vAlign w:val="center"/>
            <w:hideMark/>
          </w:tcPr>
          <w:p w:rsidR="00A90840" w:rsidRPr="00B21C9E" w:rsidRDefault="00A90840" w:rsidP="002761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24c) Statistical analysis plan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90840" w:rsidRPr="00B21C9E" w:rsidRDefault="00A90840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/69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A90840" w:rsidRPr="00B21C9E" w:rsidRDefault="00A90840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.2% (40.6, 65.2)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A90840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2 (0.28,</w:t>
            </w:r>
            <w:r w:rsidR="00A90840"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0.56)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A90840" w:rsidRPr="00B21C9E" w:rsidRDefault="00A90840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  <w:r w:rsidR="0027613C"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</w:tr>
      <w:tr w:rsidR="00481303" w:rsidRPr="00B21C9E" w:rsidTr="00481303">
        <w:trPr>
          <w:trHeight w:val="300"/>
        </w:trPr>
        <w:tc>
          <w:tcPr>
            <w:tcW w:w="4788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2761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24d) Simulation protocol and report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/68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.5% (38.2, 60.3)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8 (0.25, 0.52)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</w:t>
            </w:r>
          </w:p>
        </w:tc>
      </w:tr>
      <w:tr w:rsidR="00481303" w:rsidRPr="00B21C9E" w:rsidTr="00481303">
        <w:trPr>
          <w:trHeight w:val="300"/>
        </w:trPr>
        <w:tc>
          <w:tcPr>
            <w:tcW w:w="4788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2761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24e) Data Monitoring Committee Charter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/70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.0% (27.1, 50.0)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 (0.18, 0.44)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27613C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</w:t>
            </w:r>
          </w:p>
        </w:tc>
      </w:tr>
      <w:tr w:rsidR="00481303" w:rsidRPr="00B21C9E" w:rsidTr="00481303">
        <w:trPr>
          <w:trHeight w:val="300"/>
        </w:trPr>
        <w:tc>
          <w:tcPr>
            <w:tcW w:w="4788" w:type="dxa"/>
            <w:shd w:val="clear" w:color="auto" w:fill="auto"/>
            <w:noWrap/>
            <w:vAlign w:val="center"/>
            <w:hideMark/>
          </w:tcPr>
          <w:p w:rsidR="00A90840" w:rsidRPr="00B21C9E" w:rsidRDefault="00A90840" w:rsidP="002761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24f) Statistical code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90840" w:rsidRPr="00B21C9E" w:rsidRDefault="00A90840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/69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A90840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9.3% (37.7, 60.9</w:t>
            </w:r>
            <w:r w:rsidR="00A90840"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A90840" w:rsidRPr="00B21C9E" w:rsidRDefault="0027613C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1 (0.28,</w:t>
            </w:r>
            <w:r w:rsidR="00A90840"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0.56)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A90840" w:rsidRPr="00B21C9E" w:rsidRDefault="00A90840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  <w:r w:rsidR="0027613C"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</w:tr>
      <w:tr w:rsidR="00481303" w:rsidRPr="00B21C9E" w:rsidTr="00481303">
        <w:trPr>
          <w:trHeight w:hRule="exact" w:val="113"/>
        </w:trPr>
        <w:tc>
          <w:tcPr>
            <w:tcW w:w="4788" w:type="dxa"/>
            <w:shd w:val="clear" w:color="auto" w:fill="auto"/>
            <w:noWrap/>
            <w:vAlign w:val="center"/>
            <w:hideMark/>
          </w:tcPr>
          <w:p w:rsidR="00A90840" w:rsidRPr="00B21C9E" w:rsidRDefault="00A90840" w:rsidP="002761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1C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90840" w:rsidRPr="00B21C9E" w:rsidRDefault="00A90840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A90840" w:rsidRPr="00B21C9E" w:rsidRDefault="00A90840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:rsidR="00A90840" w:rsidRPr="00B21C9E" w:rsidRDefault="00A90840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A90840" w:rsidRPr="00B21C9E" w:rsidRDefault="00A90840" w:rsidP="0048130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</w:tbl>
    <w:p w:rsidR="00D26576" w:rsidRPr="00B21C9E" w:rsidRDefault="00B21C9E" w:rsidP="00057A1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A, fair agreement; MA, moderate agreement; SA, </w:t>
      </w:r>
      <w:r w:rsidR="00057A11" w:rsidRPr="00B21C9E">
        <w:rPr>
          <w:rFonts w:ascii="Times New Roman" w:hAnsi="Times New Roman" w:cs="Times New Roman"/>
          <w:sz w:val="20"/>
          <w:szCs w:val="20"/>
        </w:rPr>
        <w:t>slight agreement</w:t>
      </w:r>
      <w:r>
        <w:rPr>
          <w:rFonts w:ascii="Times New Roman" w:hAnsi="Times New Roman" w:cs="Times New Roman"/>
          <w:sz w:val="20"/>
          <w:szCs w:val="20"/>
        </w:rPr>
        <w:t>; Perfect agreement is the proportion of responders who did not change their rating scores between rounds</w:t>
      </w:r>
    </w:p>
    <w:sectPr w:rsidR="00D26576" w:rsidRPr="00B21C9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4F13" w:rsidRDefault="00CC4F13" w:rsidP="00B21C9E">
      <w:pPr>
        <w:spacing w:after="0" w:line="240" w:lineRule="auto"/>
      </w:pPr>
      <w:r>
        <w:separator/>
      </w:r>
    </w:p>
  </w:endnote>
  <w:endnote w:type="continuationSeparator" w:id="0">
    <w:p w:rsidR="00CC4F13" w:rsidRDefault="00CC4F13" w:rsidP="00B21C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4972" w:rsidRDefault="0043497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733591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919AD" w:rsidRDefault="00F919A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497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5428E" w:rsidRDefault="0055428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4972" w:rsidRDefault="004349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4F13" w:rsidRDefault="00CC4F13" w:rsidP="00B21C9E">
      <w:pPr>
        <w:spacing w:after="0" w:line="240" w:lineRule="auto"/>
      </w:pPr>
      <w:r>
        <w:separator/>
      </w:r>
    </w:p>
  </w:footnote>
  <w:footnote w:type="continuationSeparator" w:id="0">
    <w:p w:rsidR="00CC4F13" w:rsidRDefault="00CC4F13" w:rsidP="00B21C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4972" w:rsidRDefault="0043497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21C9E" w:rsidRPr="0055428E" w:rsidRDefault="00434972">
    <w:pPr>
      <w:pStyle w:val="Header"/>
      <w:rPr>
        <w:rFonts w:ascii="Times New Roman" w:hAnsi="Times New Roman" w:cs="Times New Roman"/>
        <w:b/>
        <w:sz w:val="32"/>
        <w:szCs w:val="32"/>
      </w:rPr>
    </w:pPr>
    <w:bookmarkStart w:id="0" w:name="_GoBack"/>
    <w:r w:rsidRPr="00434972">
      <w:rPr>
        <w:rFonts w:ascii="Times New Roman" w:hAnsi="Times New Roman"/>
        <w:b/>
        <w:sz w:val="32"/>
        <w:szCs w:val="32"/>
      </w:rPr>
      <w:t>Additional file</w:t>
    </w:r>
    <w:r>
      <w:rPr>
        <w:b/>
        <w:sz w:val="32"/>
        <w:szCs w:val="32"/>
      </w:rPr>
      <w:t xml:space="preserve"> </w:t>
    </w:r>
    <w:bookmarkEnd w:id="0"/>
    <w:r w:rsidR="00FA5CCC">
      <w:rPr>
        <w:rFonts w:ascii="Times New Roman" w:hAnsi="Times New Roman" w:cs="Times New Roman"/>
        <w:b/>
        <w:sz w:val="32"/>
        <w:szCs w:val="32"/>
      </w:rPr>
      <w:t>8</w:t>
    </w:r>
    <w:r w:rsidR="00B21C9E" w:rsidRPr="0055428E">
      <w:rPr>
        <w:rFonts w:ascii="Times New Roman" w:hAnsi="Times New Roman" w:cs="Times New Roman"/>
        <w:b/>
        <w:sz w:val="32"/>
        <w:szCs w:val="32"/>
      </w:rPr>
      <w:t>: Measures of agr</w:t>
    </w:r>
    <w:r w:rsidR="00FA5CCC">
      <w:rPr>
        <w:rFonts w:ascii="Times New Roman" w:hAnsi="Times New Roman" w:cs="Times New Roman"/>
        <w:b/>
        <w:sz w:val="32"/>
        <w:szCs w:val="32"/>
      </w:rPr>
      <w:t xml:space="preserve">eement in rating scores between </w:t>
    </w:r>
    <w:r w:rsidR="00B21C9E" w:rsidRPr="0055428E">
      <w:rPr>
        <w:rFonts w:ascii="Times New Roman" w:hAnsi="Times New Roman" w:cs="Times New Roman"/>
        <w:b/>
        <w:sz w:val="32"/>
        <w:szCs w:val="32"/>
      </w:rPr>
      <w:t>round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4972" w:rsidRDefault="0043497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S2sDC0MDEwsjA3NDdQ0lEKTi0uzszPAykwqgUAxf8oHywAAAA="/>
    <w:docVar w:name="Total_Editing_Time" w:val="3"/>
  </w:docVars>
  <w:rsids>
    <w:rsidRoot w:val="00A90840"/>
    <w:rsid w:val="00010595"/>
    <w:rsid w:val="00057A11"/>
    <w:rsid w:val="000E37C8"/>
    <w:rsid w:val="0027613C"/>
    <w:rsid w:val="002F24E5"/>
    <w:rsid w:val="00317A4E"/>
    <w:rsid w:val="00434972"/>
    <w:rsid w:val="00481303"/>
    <w:rsid w:val="0055428E"/>
    <w:rsid w:val="005D7B60"/>
    <w:rsid w:val="00606F37"/>
    <w:rsid w:val="00683CA8"/>
    <w:rsid w:val="00774612"/>
    <w:rsid w:val="00840BCF"/>
    <w:rsid w:val="008911F4"/>
    <w:rsid w:val="008C3B80"/>
    <w:rsid w:val="00A90840"/>
    <w:rsid w:val="00AE2299"/>
    <w:rsid w:val="00B21C9E"/>
    <w:rsid w:val="00B2407F"/>
    <w:rsid w:val="00C24B87"/>
    <w:rsid w:val="00C26BD0"/>
    <w:rsid w:val="00CC4F13"/>
    <w:rsid w:val="00E72036"/>
    <w:rsid w:val="00F919AD"/>
    <w:rsid w:val="00FA5CCC"/>
    <w:rsid w:val="00FD1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1C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1C9E"/>
  </w:style>
  <w:style w:type="paragraph" w:styleId="Footer">
    <w:name w:val="footer"/>
    <w:basedOn w:val="Normal"/>
    <w:link w:val="FooterChar"/>
    <w:uiPriority w:val="99"/>
    <w:unhideWhenUsed/>
    <w:rsid w:val="00B21C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1C9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1C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1C9E"/>
  </w:style>
  <w:style w:type="paragraph" w:styleId="Footer">
    <w:name w:val="footer"/>
    <w:basedOn w:val="Normal"/>
    <w:link w:val="FooterChar"/>
    <w:uiPriority w:val="99"/>
    <w:unhideWhenUsed/>
    <w:rsid w:val="00B21C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1C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46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90</Words>
  <Characters>2760</Characters>
  <Application>Microsoft Office Word</Application>
  <DocSecurity>0</DocSecurity>
  <Lines>197</Lines>
  <Paragraphs>2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ya Dimairo</dc:creator>
  <cp:keywords/>
  <dc:description/>
  <cp:lastModifiedBy>JFURTON</cp:lastModifiedBy>
  <cp:revision>7</cp:revision>
  <dcterms:created xsi:type="dcterms:W3CDTF">2018-09-12T09:45:00Z</dcterms:created>
  <dcterms:modified xsi:type="dcterms:W3CDTF">2018-10-25T14:20:00Z</dcterms:modified>
</cp:coreProperties>
</file>